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872" w:rsidRPr="00AA1E11" w:rsidRDefault="006242DD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786996" cy="1324877"/>
            <wp:effectExtent l="0" t="0" r="4445" b="889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060" cy="1326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775833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75833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F72F1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4</cp:revision>
  <dcterms:created xsi:type="dcterms:W3CDTF">2022-09-24T11:37:00Z</dcterms:created>
  <dcterms:modified xsi:type="dcterms:W3CDTF">2023-05-15T12:45:00Z</dcterms:modified>
</cp:coreProperties>
</file>